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83" w:type="dxa"/>
        <w:tblInd w:w="95" w:type="dxa"/>
        <w:tblLook w:val="04A0"/>
      </w:tblPr>
      <w:tblGrid>
        <w:gridCol w:w="883"/>
        <w:gridCol w:w="1740"/>
        <w:gridCol w:w="1620"/>
        <w:gridCol w:w="1600"/>
        <w:gridCol w:w="1540"/>
        <w:gridCol w:w="1320"/>
        <w:gridCol w:w="99"/>
        <w:gridCol w:w="1276"/>
        <w:gridCol w:w="141"/>
        <w:gridCol w:w="1144"/>
        <w:gridCol w:w="1160"/>
        <w:gridCol w:w="1160"/>
      </w:tblGrid>
      <w:tr w:rsidR="00811A79" w:rsidTr="00B138EF">
        <w:trPr>
          <w:trHeight w:val="330"/>
        </w:trPr>
        <w:tc>
          <w:tcPr>
            <w:tcW w:w="12523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8 Table Flavonoid contents of longan ECs under blue light of different intensit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rPr>
                <w:color w:val="000000"/>
                <w:sz w:val="22"/>
                <w:szCs w:val="22"/>
              </w:rPr>
            </w:pPr>
          </w:p>
        </w:tc>
      </w:tr>
      <w:tr w:rsidR="00811A79" w:rsidTr="00B138EF">
        <w:trPr>
          <w:trHeight w:val="1350"/>
        </w:trPr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1    (mg/g DW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2 (mg/g DW)</w:t>
            </w:r>
          </w:p>
        </w:tc>
        <w:tc>
          <w:tcPr>
            <w:tcW w:w="14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3 (mg/g DW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       flavonoids content (mg/g DW)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811A79" w:rsidTr="00B138EF">
        <w:trPr>
          <w:trHeight w:val="330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741 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289 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176 </w:t>
            </w:r>
          </w:p>
        </w:tc>
        <w:tc>
          <w:tcPr>
            <w:tcW w:w="13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40 </w:t>
            </w:r>
          </w:p>
        </w:tc>
        <w:tc>
          <w:tcPr>
            <w:tcW w:w="12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9 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811A79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3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31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808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81 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811A79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44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3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466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77 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</w:p>
        </w:tc>
      </w:tr>
      <w:tr w:rsidR="00811A79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69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98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755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81 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5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811A79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286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964 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286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51 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92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811A79" w:rsidTr="00B138EF">
        <w:trPr>
          <w:trHeight w:val="330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43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26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374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36 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8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A79" w:rsidRDefault="00811A79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</w:tbl>
    <w:p w:rsidR="00F74C81" w:rsidRDefault="00F74C81"/>
    <w:sectPr w:rsidR="00F74C81" w:rsidSect="00811A7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C81" w:rsidRDefault="00F74C81" w:rsidP="00811A79">
      <w:r>
        <w:separator/>
      </w:r>
    </w:p>
  </w:endnote>
  <w:endnote w:type="continuationSeparator" w:id="1">
    <w:p w:rsidR="00F74C81" w:rsidRDefault="00F74C81" w:rsidP="00811A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C81" w:rsidRDefault="00F74C81" w:rsidP="00811A79">
      <w:r>
        <w:separator/>
      </w:r>
    </w:p>
  </w:footnote>
  <w:footnote w:type="continuationSeparator" w:id="1">
    <w:p w:rsidR="00F74C81" w:rsidRDefault="00F74C81" w:rsidP="00811A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1A79"/>
    <w:rsid w:val="00811A79"/>
    <w:rsid w:val="00F74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A79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1A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811A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1A7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811A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1:00Z</dcterms:created>
  <dcterms:modified xsi:type="dcterms:W3CDTF">2018-01-18T00:11:00Z</dcterms:modified>
</cp:coreProperties>
</file>